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D71DD4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Additional file 1: </w:t>
      </w:r>
    </w:p>
    <w:p w:rsidR="00222B45" w:rsidRDefault="00222B45" w:rsidP="00222B45">
      <w:pPr>
        <w:widowControl/>
        <w:textAlignment w:val="center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t>Table S1</w:t>
      </w:r>
      <w:r>
        <w:rPr>
          <w:rFonts w:ascii="Times New Roman" w:hAnsi="Times New Roman"/>
          <w:color w:val="000000"/>
          <w:kern w:val="0"/>
          <w:szCs w:val="21"/>
        </w:rPr>
        <w:t xml:space="preserve"> Detailed information of RimR2 and some 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polyene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macrolide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biosynthesis regulators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from other</w:t>
      </w:r>
      <w:r>
        <w:rPr>
          <w:rFonts w:ascii="Times New Roman" w:hAnsi="Times New Roman"/>
          <w:i/>
          <w:iCs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/>
          <w:kern w:val="0"/>
          <w:szCs w:val="21"/>
        </w:rPr>
        <w:t>Streptomyces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species in 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phylogenetic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tree</w:t>
      </w:r>
      <w:r>
        <w:rPr>
          <w:rFonts w:ascii="Times New Roman" w:hAnsi="Times New Roman" w:hint="eastAsia"/>
          <w:color w:val="000000"/>
          <w:kern w:val="0"/>
          <w:szCs w:val="21"/>
        </w:rPr>
        <w:t>.</w:t>
      </w:r>
    </w:p>
    <w:p w:rsidR="00222B45" w:rsidRDefault="00222B45" w:rsidP="00222B45">
      <w:pPr>
        <w:widowControl/>
        <w:textAlignment w:val="center"/>
        <w:rPr>
          <w:rFonts w:ascii="Times New Roman" w:hAnsi="Times New Roman"/>
          <w:color w:val="000000"/>
          <w:kern w:val="0"/>
          <w:sz w:val="17"/>
          <w:szCs w:val="17"/>
        </w:rPr>
      </w:pPr>
    </w:p>
    <w:tbl>
      <w:tblPr>
        <w:tblW w:w="8458" w:type="dxa"/>
        <w:tblInd w:w="98" w:type="dxa"/>
        <w:tblLayout w:type="fixed"/>
        <w:tblLook w:val="0000"/>
      </w:tblPr>
      <w:tblGrid>
        <w:gridCol w:w="2562"/>
        <w:gridCol w:w="1276"/>
        <w:gridCol w:w="1150"/>
        <w:gridCol w:w="1672"/>
        <w:gridCol w:w="1798"/>
      </w:tblGrid>
      <w:tr w:rsidR="00222B45" w:rsidTr="00222B45">
        <w:trPr>
          <w:trHeight w:val="280"/>
        </w:trPr>
        <w:tc>
          <w:tcPr>
            <w:tcW w:w="25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lyen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crolide</w:t>
            </w:r>
            <w:proofErr w:type="spellEnd"/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gulators</w:t>
            </w:r>
          </w:p>
        </w:tc>
        <w:tc>
          <w:tcPr>
            <w:tcW w:w="16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regulators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cessio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rimos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Rimocid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RimR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AS68949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dos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oteri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R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V37059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dos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oteri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R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V37060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dos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oteri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RII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V37061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dos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oteri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RIV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V37062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dos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oteri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phRV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JE44551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ureofusc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nreofus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AURJ3M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CD75765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vermitil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lip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teR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APR-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AB69312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vermitil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lip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te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BAC68119.1 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filipin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lip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l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KX77828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filipin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lip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l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APR-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KX77827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Style w:val="font11"/>
              </w:rPr>
              <w:t xml:space="preserve"> sp. FR-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andicid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scR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Q82551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Style w:val="font11"/>
              </w:rPr>
              <w:t xml:space="preserve"> sp. FR-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andicid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scR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Q82552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Style w:val="font11"/>
              </w:rPr>
              <w:t xml:space="preserve"> sp. FR-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andicid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scRI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Q82553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Style w:val="font11"/>
              </w:rPr>
              <w:t xml:space="preserve"> sp. FR-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andicid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scRIV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Q82554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urse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tat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R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F71778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urse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tat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RI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F71779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urse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tat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RI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F71780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ourse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tat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ysRIV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AF71781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chattanoo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t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cnR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APR-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DX66458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chattanoo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t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cnR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DX66474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hygroscop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etr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tmR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FW98290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hygroscop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etr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tmR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FW98288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hygroscop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etr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tmRIII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A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FW98289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hygroscop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etr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tmRIV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FW98287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atal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t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im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S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x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M493721.1</w:t>
            </w:r>
          </w:p>
        </w:tc>
      </w:tr>
      <w:tr w:rsidR="00222B45" w:rsidTr="00222B45">
        <w:trPr>
          <w:trHeight w:val="280"/>
        </w:trPr>
        <w:tc>
          <w:tcPr>
            <w:tcW w:w="256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treptomyce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atal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tamyci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imR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APR-L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22B45" w:rsidRDefault="00222B45" w:rsidP="007D65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AE51066.1</w:t>
            </w:r>
          </w:p>
        </w:tc>
      </w:tr>
    </w:tbl>
    <w:p w:rsidR="00222B45" w:rsidRDefault="00222B45" w:rsidP="00222B45"/>
    <w:p w:rsidR="00222B45" w:rsidRDefault="00222B45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</w:p>
    <w:sectPr w:rsidR="00222B4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222B45"/>
    <w:rsid w:val="00222B45"/>
    <w:rsid w:val="00D71DD4"/>
    <w:rsid w:val="4C2902BF"/>
    <w:rsid w:val="5BB40301"/>
    <w:rsid w:val="5BEA2A32"/>
    <w:rsid w:val="6285589D"/>
    <w:rsid w:val="66874426"/>
    <w:rsid w:val="6B981655"/>
    <w:rsid w:val="721D2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sid w:val="00222B45"/>
    <w:rPr>
      <w:rFonts w:ascii="Times New Roman" w:hAnsi="Times New Roman" w:cs="Times New Roman" w:hint="default"/>
      <w:i w:val="0"/>
      <w:iCs w:val="0"/>
      <w:color w:val="000000"/>
      <w:sz w:val="17"/>
      <w:szCs w:val="17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701</Characters>
  <Application>Microsoft Office Word</Application>
  <DocSecurity>0</DocSecurity>
  <Lines>14</Lines>
  <Paragraphs>3</Paragraphs>
  <ScaleCrop>false</ScaleCrop>
  <Company>Microsoft</Company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C</cp:lastModifiedBy>
  <cp:revision>2</cp:revision>
  <dcterms:created xsi:type="dcterms:W3CDTF">2023-01-06T01:37:00Z</dcterms:created>
  <dcterms:modified xsi:type="dcterms:W3CDTF">2023-01-0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948AC9FC6B2642FCA62A5FD0CA9D4A14</vt:lpwstr>
  </property>
</Properties>
</file>